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FF60D1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2 Table.</w:t>
      </w: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The m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ultiple logistic regression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with squared continuous variable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vertAlign w:val="superscript"/>
          <w:lang w:val="en-US" w:eastAsia="zh-CN"/>
        </w:rPr>
        <w:t>#</w:t>
      </w:r>
    </w:p>
    <w:tbl>
      <w:tblPr>
        <w:tblStyle w:val="4"/>
        <w:tblW w:w="4996" w:type="pct"/>
        <w:jc w:val="center"/>
        <w:tblBorders>
          <w:top w:val="single" w:color="auto" w:sz="12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37"/>
        <w:gridCol w:w="1111"/>
        <w:gridCol w:w="2711"/>
        <w:gridCol w:w="2762"/>
        <w:gridCol w:w="1281"/>
        <w:gridCol w:w="1861"/>
      </w:tblGrid>
      <w:tr w14:paraId="7791357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bottom w:val="single" w:color="auto" w:sz="4" w:space="0"/>
            </w:tcBorders>
            <w:vAlign w:val="center"/>
          </w:tcPr>
          <w:p w14:paraId="4088E5A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haracteristic</w:t>
            </w:r>
          </w:p>
        </w:tc>
        <w:tc>
          <w:tcPr>
            <w:tcW w:w="392" w:type="pct"/>
            <w:tcBorders>
              <w:bottom w:val="single" w:color="auto" w:sz="4" w:space="0"/>
            </w:tcBorders>
            <w:vAlign w:val="center"/>
          </w:tcPr>
          <w:p w14:paraId="162445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OR</w:t>
            </w:r>
          </w:p>
        </w:tc>
        <w:tc>
          <w:tcPr>
            <w:tcW w:w="957" w:type="pct"/>
            <w:tcBorders>
              <w:bottom w:val="single" w:color="auto" w:sz="4" w:space="0"/>
            </w:tcBorders>
            <w:vAlign w:val="center"/>
          </w:tcPr>
          <w:p w14:paraId="2A7D2B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lower limit</w:t>
            </w:r>
          </w:p>
        </w:tc>
        <w:tc>
          <w:tcPr>
            <w:tcW w:w="975" w:type="pct"/>
            <w:tcBorders>
              <w:bottom w:val="single" w:color="auto" w:sz="4" w:space="0"/>
            </w:tcBorders>
            <w:vAlign w:val="center"/>
          </w:tcPr>
          <w:p w14:paraId="5142DB5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95%CI upper limit</w:t>
            </w:r>
          </w:p>
        </w:tc>
        <w:tc>
          <w:tcPr>
            <w:tcW w:w="452" w:type="pct"/>
            <w:tcBorders>
              <w:bottom w:val="single" w:color="auto" w:sz="4" w:space="0"/>
            </w:tcBorders>
            <w:vAlign w:val="center"/>
          </w:tcPr>
          <w:p w14:paraId="2B09D7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 value</w:t>
            </w:r>
          </w:p>
        </w:tc>
        <w:tc>
          <w:tcPr>
            <w:tcW w:w="656" w:type="pct"/>
            <w:tcBorders>
              <w:bottom w:val="single" w:color="auto" w:sz="4" w:space="0"/>
            </w:tcBorders>
            <w:vAlign w:val="center"/>
          </w:tcPr>
          <w:p w14:paraId="2442C32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ignificance</w:t>
            </w:r>
          </w:p>
        </w:tc>
      </w:tr>
      <w:tr w14:paraId="0DEE331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2AEDB7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Sex</w:t>
            </w:r>
          </w:p>
        </w:tc>
        <w:tc>
          <w:tcPr>
            <w:tcW w:w="39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5DB55C3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A54200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B383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2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33A58B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6" w:type="pct"/>
            <w:tcBorders>
              <w:top w:val="single" w:color="auto" w:sz="4" w:space="0"/>
              <w:tl2br w:val="nil"/>
              <w:tr2bl w:val="nil"/>
            </w:tcBorders>
            <w:vAlign w:val="center"/>
          </w:tcPr>
          <w:p w14:paraId="1BFCAA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07D37D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041CE41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ale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7A2B26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3617B4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645FCAA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Female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5B8C1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18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9AD3B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406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85CD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692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01181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948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4A73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4E88553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2C404CD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g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year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A5ACC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6086E8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F5A964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9190D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1B44E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11E4D30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769B428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i w:val="0"/>
                <w:i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BMI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kg·m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superscript"/>
                <w:lang w:val="en-US" w:eastAsia="zh-CN"/>
              </w:rPr>
              <w:t>-2</w:t>
            </w: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D91D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0014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989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790D5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1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E4A20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83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EC574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439915A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7712B9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reoperative rhythm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684FADB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295E9A9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3214A50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48FDEA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7781D27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7895F9A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13BA6F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Sinus rhythm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257D1F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52D6EC1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272729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Atrial fibrillatio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3F778F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719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E3B6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207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37B61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19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579514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&lt;0.000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A5DB9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***</w:t>
            </w:r>
          </w:p>
        </w:tc>
      </w:tr>
      <w:tr w14:paraId="209BAE3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A2DC83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  <w:t>Operatio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6CAF5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0DE370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6DE8EEA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4AF1E5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6866920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2CD54F0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223408E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4A6466F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24C176B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29D99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A89B7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587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C56CE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34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47DB58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9.82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57898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48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2B6B6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10E3FE49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FCBF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V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77262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42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8B16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003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E0019B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3.38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11476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31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CF794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2375197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21DE1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626A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42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B741EF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721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F58B2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9.50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A357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538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57AE96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7F82A2D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FFA93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R+TVP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CE6A80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988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2F689F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853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40EFD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5.78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8979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125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82E6EA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64FA7E2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0595E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MVP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4E27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244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BE86D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438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4FBC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1.13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7E025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980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C7A68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24DDDF8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21796C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ABG+MV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313EF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.323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AC2E2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146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43FC3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7.72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467DA8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480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090AE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*</w:t>
            </w:r>
          </w:p>
        </w:tc>
      </w:tr>
      <w:tr w14:paraId="4EF821E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8CA9A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DVR+TVP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FC9CE4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42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83F50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721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40436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9.50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1B1AEB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538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3BA761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38E7513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B6FC96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ASD closure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B605F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655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BC96B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2079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8A5B7D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51.91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776A58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222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6A03AE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F6E72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9D4928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ther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05D1DF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3.692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57AA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60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481BB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3.34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01C8D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811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895E2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DC4402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53B444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blatio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11CEAC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4FAA376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6621A01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664E9AB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656CFD2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324327E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70F998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No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15FF11E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6EC2127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1AE906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Yes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10180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364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40FE4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515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D3380E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683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1969B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27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025D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716CDE1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305AC3C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Pump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57DBE65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79FBC05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793A931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7FCD3E6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6EB1D3D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6F882E5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608E3B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Occlusive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7C5A8A0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A850E4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1A00A9A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entrifugal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D2B5A8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219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1E7BD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834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E0BC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4.68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B051E1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016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E6D1A7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6960DED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7237D3B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type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2461898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07AD4CA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74F7EF2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0868E7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047323E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53587745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03A674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rystal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68063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37C38AF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42A36A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  <w:t>Cold blood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21023C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986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D06CB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3757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9D6C41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2.422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3F59F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200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D138B1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5FA2325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DB614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ardioplegia volu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ml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584F1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6B32D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92DB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647EC2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444</w:t>
            </w: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71B5D2F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0D606CED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207E6EF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Hypothermia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320A0266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3241E66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23B8B69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1F257F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6C1EC55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F2C280E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328BF10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ild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30AEFD3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7C59751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CA08E6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Moderate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6702D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8037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7DECED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464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746F921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375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A1EC46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4439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6D6F4B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0A5667C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3371D28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Deep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952C2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98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B031BF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114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39D87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7.211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AB8FB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9323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D41A49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067380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6399B39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irculation</w:t>
            </w:r>
          </w:p>
        </w:tc>
        <w:tc>
          <w:tcPr>
            <w:tcW w:w="392" w:type="pct"/>
            <w:tcBorders>
              <w:tl2br w:val="nil"/>
              <w:tr2bl w:val="nil"/>
            </w:tcBorders>
            <w:vAlign w:val="center"/>
          </w:tcPr>
          <w:p w14:paraId="06D05683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57" w:type="pct"/>
            <w:tcBorders>
              <w:tl2br w:val="nil"/>
              <w:tr2bl w:val="nil"/>
            </w:tcBorders>
            <w:vAlign w:val="center"/>
          </w:tcPr>
          <w:p w14:paraId="61AC59F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975" w:type="pct"/>
            <w:tcBorders>
              <w:tl2br w:val="nil"/>
              <w:tr2bl w:val="nil"/>
            </w:tcBorders>
            <w:vAlign w:val="center"/>
          </w:tcPr>
          <w:p w14:paraId="07CC66C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452" w:type="pct"/>
            <w:tcBorders>
              <w:tl2br w:val="nil"/>
              <w:tr2bl w:val="nil"/>
            </w:tcBorders>
            <w:vAlign w:val="center"/>
          </w:tcPr>
          <w:p w14:paraId="5836D37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656" w:type="pct"/>
            <w:tcBorders>
              <w:tl2br w:val="nil"/>
              <w:tr2bl w:val="nil"/>
            </w:tcBorders>
            <w:vAlign w:val="center"/>
          </w:tcPr>
          <w:p w14:paraId="62B609E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</w:p>
        </w:tc>
      </w:tr>
      <w:tr w14:paraId="07A5C9A6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425DA5D7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ormal</w:t>
            </w:r>
          </w:p>
        </w:tc>
        <w:tc>
          <w:tcPr>
            <w:tcW w:w="3433" w:type="pct"/>
            <w:gridSpan w:val="5"/>
            <w:tcBorders>
              <w:tl2br w:val="nil"/>
              <w:tr2bl w:val="nil"/>
            </w:tcBorders>
            <w:vAlign w:val="center"/>
          </w:tcPr>
          <w:p w14:paraId="5915E845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Ref.</w:t>
            </w:r>
          </w:p>
        </w:tc>
      </w:tr>
      <w:tr w14:paraId="072E1702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3ACF5DA8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Arrested or low-flow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E214DB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6909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4705A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832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A9382D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6.66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89FADD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7502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54890DA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11638298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0815A53D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 w:eastAsiaTheme="minorEastAsia"/>
                <w:b w:val="0"/>
                <w:bCs w:val="0"/>
                <w:kern w:val="2"/>
                <w:sz w:val="24"/>
                <w:szCs w:val="24"/>
                <w:highlight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CPB ti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min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5FD57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C79365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7836424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1.0000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C8FCF1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0.0578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FFE0E6F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  <w:tr w14:paraId="38E67A3B">
        <w:tblPrEx>
          <w:tblBorders>
            <w:top w:val="single" w:color="auto" w:sz="12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  <w:jc w:val="center"/>
        </w:trPr>
        <w:tc>
          <w:tcPr>
            <w:tcW w:w="1566" w:type="pct"/>
            <w:tcBorders>
              <w:tl2br w:val="nil"/>
              <w:tr2bl w:val="nil"/>
            </w:tcBorders>
            <w:vAlign w:val="center"/>
          </w:tcPr>
          <w:p w14:paraId="56F6EF6C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>Aortic clamping time</w:t>
            </w: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  <w:highlight w:val="none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 (per min)</w:t>
            </w:r>
          </w:p>
        </w:tc>
        <w:tc>
          <w:tcPr>
            <w:tcW w:w="39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4FF4D7E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1.0000 </w:t>
            </w:r>
          </w:p>
        </w:tc>
        <w:tc>
          <w:tcPr>
            <w:tcW w:w="957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6B77344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1.0000 </w:t>
            </w:r>
          </w:p>
        </w:tc>
        <w:tc>
          <w:tcPr>
            <w:tcW w:w="975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CDEADEB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1.0000 </w:t>
            </w:r>
          </w:p>
        </w:tc>
        <w:tc>
          <w:tcPr>
            <w:tcW w:w="452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197230C0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 xml:space="preserve">0.8535 </w:t>
            </w:r>
          </w:p>
        </w:tc>
        <w:tc>
          <w:tcPr>
            <w:tcW w:w="656" w:type="pct"/>
            <w:tcBorders>
              <w:tl2br w:val="nil"/>
              <w:tr2bl w:val="nil"/>
            </w:tcBorders>
            <w:shd w:val="clear" w:color="auto" w:fill="auto"/>
            <w:vAlign w:val="top"/>
          </w:tcPr>
          <w:p w14:paraId="7F0C3CC2"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highlight w:val="none"/>
                <w:vertAlign w:val="baseline"/>
                <w:lang w:val="en-US" w:eastAsia="zh-CN"/>
              </w:rPr>
              <w:t>ns</w:t>
            </w:r>
          </w:p>
        </w:tc>
      </w:tr>
    </w:tbl>
    <w:p w14:paraId="431F9DC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.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Abbreviation: ASD, atrial septal defect; AVR, aortic valve replacement; BMI, body mass index; CABG, coronary artery bypass grafting; CI, confidence interval; CPB, cardiopulmonary bypass; DVR, double valve replacement; MVP, mitral valvuloplasty; MVR, mitral valve replacement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ns, no significanc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OR, odds ratio;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VP, tricuspid valvuloplas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67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KY_MEDREF_DOCUID" w:val="{C091BFCE-7249-4A86-B147-FFBB4657F754}"/>
    <w:docVar w:name="KY_MEDREF_VERSION" w:val="3"/>
  </w:docVars>
  <w:rsids>
    <w:rsidRoot w:val="00172A27"/>
    <w:rsid w:val="0C41718C"/>
    <w:rsid w:val="1E281110"/>
    <w:rsid w:val="20425038"/>
    <w:rsid w:val="21A1039B"/>
    <w:rsid w:val="23581CF5"/>
    <w:rsid w:val="2B6F5066"/>
    <w:rsid w:val="41D82E60"/>
    <w:rsid w:val="42796C8E"/>
    <w:rsid w:val="45265A3B"/>
    <w:rsid w:val="589D65A1"/>
    <w:rsid w:val="5F2C67EF"/>
    <w:rsid w:val="5F7C7657"/>
    <w:rsid w:val="637A5D7B"/>
    <w:rsid w:val="64B4476B"/>
    <w:rsid w:val="68FC709E"/>
    <w:rsid w:val="69A2322D"/>
    <w:rsid w:val="6A160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35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unhideWhenUsed/>
    <w:qFormat/>
    <w:uiPriority w:val="35"/>
    <w:pPr>
      <w:spacing w:after="80"/>
      <w:jc w:val="center"/>
    </w:pPr>
    <w:rPr>
      <w:iCs/>
      <w:color w:val="000000" w:themeColor="text1"/>
      <w:sz w:val="20"/>
      <w:szCs w:val="18"/>
      <w14:textFill>
        <w14:solidFill>
          <w14:schemeClr w14:val="tx1"/>
        </w14:solidFill>
      </w14:textFill>
    </w:r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245</Words>
  <Characters>1410</Characters>
  <Lines>0</Lines>
  <Paragraphs>0</Paragraphs>
  <TotalTime>0</TotalTime>
  <ScaleCrop>false</ScaleCrop>
  <LinksUpToDate>false</LinksUpToDate>
  <CharactersWithSpaces>1495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5T12:23:00Z</dcterms:created>
  <dc:creator>王恒</dc:creator>
  <cp:lastModifiedBy>HengW</cp:lastModifiedBy>
  <dcterms:modified xsi:type="dcterms:W3CDTF">2025-03-07T19:2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Y2JlY2M0MDJmZjUxYjU5MzU5NGQ3ZGRkYzc2OTAzY2IiLCJ1c2VySWQiOiI0Mzk5OTQ1MjQifQ==</vt:lpwstr>
  </property>
  <property fmtid="{D5CDD505-2E9C-101B-9397-08002B2CF9AE}" pid="4" name="ICV">
    <vt:lpwstr>92FE5F1ECBC1408981ADB39B39620ADE_12</vt:lpwstr>
  </property>
</Properties>
</file>